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08"/>
        <w:gridCol w:w="875"/>
        <w:gridCol w:w="1135"/>
        <w:gridCol w:w="1182"/>
        <w:gridCol w:w="1122"/>
        <w:gridCol w:w="1182"/>
        <w:gridCol w:w="1122"/>
      </w:tblGrid>
      <w:tr w:rsidR="00AD12D3" w:rsidTr="00672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:rsidR="00AD12D3" w:rsidRDefault="00AD12D3" w:rsidP="00672E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D12D3" w:rsidRPr="00392C1F" w:rsidRDefault="00AD12D3" w:rsidP="00672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2C1F">
              <w:rPr>
                <w:rFonts w:ascii="Times New Roman" w:hAnsi="Times New Roman" w:cs="Times New Roman"/>
                <w:b w:val="0"/>
                <w:sz w:val="24"/>
                <w:szCs w:val="24"/>
              </w:rPr>
              <w:t>Peak plasma exposure</w:t>
            </w:r>
          </w:p>
        </w:tc>
      </w:tr>
      <w:tr w:rsidR="00AD12D3" w:rsidTr="0067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0CECE" w:themeFill="background2" w:themeFillShade="E6"/>
          </w:tcPr>
          <w:p w:rsidR="00AD12D3" w:rsidRDefault="00AD12D3" w:rsidP="00672E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mg/kg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mg/kg</w:t>
            </w:r>
          </w:p>
        </w:tc>
      </w:tr>
      <w:tr w:rsidR="00AD12D3" w:rsidTr="00672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D12D3" w:rsidRDefault="00AD12D3" w:rsidP="00672E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</w:tr>
      <w:tr w:rsidR="00AD12D3" w:rsidTr="0067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0CECE" w:themeFill="background2" w:themeFillShade="E6"/>
          </w:tcPr>
          <w:p w:rsidR="00AD12D3" w:rsidRPr="00392C1F" w:rsidRDefault="00AD12D3" w:rsidP="00672E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92C1F">
              <w:rPr>
                <w:rFonts w:ascii="Times New Roman" w:hAnsi="Times New Roman" w:cs="Times New Roman"/>
                <w:b w:val="0"/>
                <w:sz w:val="24"/>
                <w:szCs w:val="24"/>
              </w:rPr>
              <w:t>Cynomolgus</w:t>
            </w:r>
            <w:proofErr w:type="spellEnd"/>
            <w:r w:rsidRPr="00392C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nkey</w:t>
            </w: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AD12D3" w:rsidRDefault="00AD12D3" w:rsidP="00672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D12D3" w:rsidTr="00672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:rsidR="00AD12D3" w:rsidRPr="00392C1F" w:rsidRDefault="00AD12D3" w:rsidP="00672E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2C1F">
              <w:rPr>
                <w:rFonts w:ascii="Times New Roman" w:hAnsi="Times New Roman" w:cs="Times New Roman"/>
                <w:b w:val="0"/>
                <w:sz w:val="24"/>
                <w:szCs w:val="24"/>
              </w:rPr>
              <w:t>Rat</w:t>
            </w: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0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AD12D3" w:rsidRDefault="00AD12D3" w:rsidP="00672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E1481C" w:rsidRDefault="00E1481C">
      <w:bookmarkStart w:id="0" w:name="_GoBack"/>
      <w:bookmarkEnd w:id="0"/>
    </w:p>
    <w:sectPr w:rsidR="00E14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2D3"/>
    <w:rsid w:val="002B0CB6"/>
    <w:rsid w:val="004329B5"/>
    <w:rsid w:val="00463778"/>
    <w:rsid w:val="00517E3D"/>
    <w:rsid w:val="005571B6"/>
    <w:rsid w:val="00AD12D3"/>
    <w:rsid w:val="00B50B89"/>
    <w:rsid w:val="00BA2059"/>
    <w:rsid w:val="00CD142A"/>
    <w:rsid w:val="00D45CC3"/>
    <w:rsid w:val="00E1481C"/>
    <w:rsid w:val="00E8251E"/>
    <w:rsid w:val="00E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02473-F973-4237-9F01-B9D4D246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D12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ell, Matthew</dc:creator>
  <cp:keywords/>
  <dc:description/>
  <cp:lastModifiedBy>Burrell, Matthew</cp:lastModifiedBy>
  <cp:revision>1</cp:revision>
  <dcterms:created xsi:type="dcterms:W3CDTF">2016-05-12T14:59:00Z</dcterms:created>
  <dcterms:modified xsi:type="dcterms:W3CDTF">2016-05-12T15:00:00Z</dcterms:modified>
</cp:coreProperties>
</file>